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CN"/>
        </w:rPr>
        <w:t>020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4265930</wp:posOffset>
                </wp:positionV>
                <wp:extent cx="666750" cy="127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57675</wp:posOffset>
                </wp:positionH>
                <wp:positionV relativeFrom="paragraph">
                  <wp:posOffset>3726180</wp:posOffset>
                </wp:positionV>
                <wp:extent cx="2343150" cy="13716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1371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appropriate study type(n=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eligible intervention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No relevant outcome 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appropriate data type (n=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correct population 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108pt;mso-wrap-distance-left:9.05pt;mso-wrap-distance-right:9.05pt;mso-wrap-distance-top:0pt;mso-wrap-distance-bottom:0pt;margin-top:293.4pt;mso-position-vertical-relative:text;margin-left:335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appropriate study type(n=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eligible intervention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No relevant outcome 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appropriate data type (n=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correct population 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color w:val="000000"/>
      <w:kern w:val="0"/>
      <w:sz w:val="24"/>
      <w:szCs w:val="24"/>
      <w:lang w:val="en-US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珊珊 张</cp:lastModifiedBy>
  <dcterms:modified xsi:type="dcterms:W3CDTF">2025-09-16T12:00:00Z</dcterms:modified>
  <cp:revision>7</cp:revision>
  <dc:subject/>
  <dc:title>PRISMA 2009 Flow Diagram</dc:title>
</cp:coreProperties>
</file>